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369" w:rsidRPr="00EC260D" w:rsidRDefault="00EC260D">
      <w:pPr>
        <w:rPr>
          <w:rFonts w:ascii="Times New Roman" w:hAnsi="Times New Roman" w:cs="Times New Roman"/>
        </w:rPr>
      </w:pPr>
      <w:r w:rsidRPr="00EC260D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 w:hint="eastAsia"/>
        </w:rPr>
        <w:t>I</w:t>
      </w:r>
      <w:r w:rsidRPr="00EC260D">
        <w:rPr>
          <w:rFonts w:ascii="Times New Roman" w:hAnsi="Times New Roman" w:cs="Times New Roman"/>
        </w:rPr>
        <w:t xml:space="preserve">nformation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 w:hint="eastAsia"/>
        </w:rPr>
        <w:t xml:space="preserve"> all datasets included.</w:t>
      </w:r>
    </w:p>
    <w:tbl>
      <w:tblPr>
        <w:tblW w:w="12631" w:type="dxa"/>
        <w:tblInd w:w="93" w:type="dxa"/>
        <w:tblLook w:val="04A0" w:firstRow="1" w:lastRow="0" w:firstColumn="1" w:lastColumn="0" w:noHBand="0" w:noVBand="1"/>
      </w:tblPr>
      <w:tblGrid>
        <w:gridCol w:w="1716"/>
        <w:gridCol w:w="6096"/>
        <w:gridCol w:w="3260"/>
        <w:gridCol w:w="1559"/>
      </w:tblGrid>
      <w:tr w:rsidR="00EC260D" w:rsidRPr="00EC260D" w:rsidTr="00B5367C">
        <w:trPr>
          <w:trHeight w:val="288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O number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for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 number with survival dat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vival data</w:t>
            </w:r>
          </w:p>
        </w:tc>
      </w:tr>
      <w:tr w:rsidR="00EC260D" w:rsidRPr="00EC260D" w:rsidTr="00B5367C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PRAD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292977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929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lumina</w:t>
            </w:r>
            <w:proofErr w:type="spellEnd"/>
            <w:r w:rsidRPr="002929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929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2929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S</w:t>
            </w:r>
          </w:p>
        </w:tc>
      </w:tr>
      <w:tr w:rsidR="00EC260D" w:rsidRPr="00EC260D" w:rsidTr="00B5367C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491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="004916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K</w:t>
            </w: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0F6C12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ioporta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datab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S</w:t>
            </w:r>
          </w:p>
        </w:tc>
      </w:tr>
      <w:tr w:rsidR="00EC260D" w:rsidRPr="00EC260D" w:rsidTr="00B5367C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OLE_LINK1"/>
            <w:bookmarkStart w:id="1" w:name="OLE_LINK2"/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116918</w:t>
            </w:r>
            <w:bookmarkEnd w:id="0"/>
            <w:bookmarkEnd w:id="1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0F6C12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2" w:name="_GoBack"/>
            <w:bookmarkEnd w:id="2"/>
            <w:proofErr w:type="spellStart"/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mac</w:t>
            </w:r>
            <w:proofErr w:type="spellEnd"/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agnostics Prostate Disease Specific Arra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R and MFS</w:t>
            </w:r>
          </w:p>
        </w:tc>
      </w:tr>
      <w:tr w:rsidR="00EC260D" w:rsidRPr="00EC260D" w:rsidTr="00B5367C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4660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0F6C12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fymetrix</w:t>
            </w:r>
            <w:proofErr w:type="spellEnd"/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uman Genome U133 Plus 2.0 Arra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R</w:t>
            </w:r>
          </w:p>
        </w:tc>
      </w:tr>
      <w:tr w:rsidR="00EC260D" w:rsidRPr="00EC260D" w:rsidTr="00B5367C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5446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0F6C12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lumina</w:t>
            </w:r>
            <w:proofErr w:type="spellEnd"/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R</w:t>
            </w:r>
          </w:p>
        </w:tc>
      </w:tr>
      <w:tr w:rsidR="00EC260D" w:rsidRPr="00EC260D" w:rsidTr="00B5367C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7076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0F6C12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lumina</w:t>
            </w:r>
            <w:proofErr w:type="spellEnd"/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umanHT-12 V4.0 expression </w:t>
            </w:r>
            <w:proofErr w:type="spellStart"/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adchip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R</w:t>
            </w:r>
          </w:p>
        </w:tc>
      </w:tr>
      <w:tr w:rsidR="00EC260D" w:rsidRPr="00EC260D" w:rsidTr="00B5367C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7076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0F6C12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lumina</w:t>
            </w:r>
            <w:proofErr w:type="spellEnd"/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umanHT-12 V4.0 expression </w:t>
            </w:r>
            <w:proofErr w:type="spellStart"/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adchip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R</w:t>
            </w:r>
          </w:p>
        </w:tc>
      </w:tr>
      <w:tr w:rsidR="00EC260D" w:rsidRPr="00EC260D" w:rsidTr="00B5367C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1656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0F6C12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6k Transcriptionally Informative Gene Panel for DAS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</w:t>
            </w:r>
          </w:p>
        </w:tc>
      </w:tr>
      <w:tr w:rsidR="00EC260D" w:rsidRPr="00EC260D" w:rsidTr="00B5367C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5392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0F6C12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lumina</w:t>
            </w:r>
            <w:proofErr w:type="spellEnd"/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umanWG-6 v3.0 expression </w:t>
            </w:r>
            <w:proofErr w:type="spellStart"/>
            <w:r w:rsidRPr="000F6C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adchip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0D" w:rsidRPr="00EC260D" w:rsidRDefault="00EC260D" w:rsidP="00EC26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6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</w:t>
            </w:r>
          </w:p>
        </w:tc>
      </w:tr>
    </w:tbl>
    <w:p w:rsidR="00EC260D" w:rsidRPr="00EC260D" w:rsidRDefault="00B536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 w:hint="eastAsia"/>
        </w:rPr>
        <w:softHyphen/>
      </w:r>
      <w:r>
        <w:rPr>
          <w:rFonts w:ascii="Times New Roman" w:hAnsi="Times New Roman" w:cs="Times New Roman"/>
        </w:rPr>
        <w:softHyphen/>
      </w:r>
    </w:p>
    <w:sectPr w:rsidR="00EC260D" w:rsidRPr="00EC260D" w:rsidSect="00EC26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810" w:rsidRDefault="003C7810" w:rsidP="004916CA">
      <w:r>
        <w:separator/>
      </w:r>
    </w:p>
  </w:endnote>
  <w:endnote w:type="continuationSeparator" w:id="0">
    <w:p w:rsidR="003C7810" w:rsidRDefault="003C7810" w:rsidP="00491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810" w:rsidRDefault="003C7810" w:rsidP="004916CA">
      <w:r>
        <w:separator/>
      </w:r>
    </w:p>
  </w:footnote>
  <w:footnote w:type="continuationSeparator" w:id="0">
    <w:p w:rsidR="003C7810" w:rsidRDefault="003C7810" w:rsidP="00491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D3D"/>
    <w:rsid w:val="00030D3D"/>
    <w:rsid w:val="000F6C12"/>
    <w:rsid w:val="00292977"/>
    <w:rsid w:val="003C7810"/>
    <w:rsid w:val="004916CA"/>
    <w:rsid w:val="00B5367C"/>
    <w:rsid w:val="00EC260D"/>
    <w:rsid w:val="00FE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1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16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16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16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1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16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16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16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5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19-11-04T16:39:00Z</dcterms:created>
  <dcterms:modified xsi:type="dcterms:W3CDTF">2019-12-29T17:54:00Z</dcterms:modified>
</cp:coreProperties>
</file>